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929"/>
        <w:gridCol w:w="1218"/>
        <w:gridCol w:w="1371"/>
        <w:gridCol w:w="1338"/>
        <w:gridCol w:w="1341"/>
      </w:tblGrid>
      <w:tr>
        <w:trPr>
          <w:tblHeader w:val="true"/>
        </w:trPr>
        <w:tc>
          <w:tcPr>
            <w:tcW w:w="8856" w:type="dxa"/>
            <w:gridSpan w:val="6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  <w:p>
            <w:pPr>
              <w:pStyle w:val="Heading3"/>
              <w:rPr/>
            </w:pPr>
            <w:r>
              <w:rPr/>
              <w:t>Online Supporting Information Table S7: Atopy Status at Screening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  <w:tr>
        <w:trPr>
          <w:tblHeader w:val="true"/>
        </w:trPr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39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  <w:tc>
          <w:tcPr>
            <w:tcW w:w="1341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5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Characteristic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  <w:br/>
              <w:t>(n=36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  <w:br/>
              <w:t>(n=149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  <w:br/>
              <w:t>(n=172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Total</w:t>
              <w:br/>
              <w:t>(N=357)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topy Status (history, total IgE)   n (%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488</w:t>
            </w:r>
            <w:r>
              <w:rPr>
                <w:vertAlign w:val="superscript"/>
              </w:rPr>
              <w:t>a</w:t>
            </w:r>
          </w:p>
        </w:tc>
        <w:tc>
          <w:tcPr>
            <w:tcW w:w="121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71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38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1" w:type="dxa"/>
            <w:tcBorders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topi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3 (63.9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0 (67.1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16 (67.4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39 (66.9)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Nonatopi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 (13.9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3 (15.4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4 (19.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2 (17.4)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topy Status (Skin Test/RAST) n (%)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17</w:t>
            </w:r>
            <w:r>
              <w:rPr>
                <w:vertAlign w:val="superscript"/>
              </w:rPr>
              <w:t>a</w:t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Atopi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 (38.9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71 (47.7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9 (34.3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4 (40.3)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Nonatopic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 (38.9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2 (34.9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91 (52.9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57 (44.0)</w:t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65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Unknown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1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8 (22.2)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6 (17.4)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2 (12.8)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6 (15.7)</w:t>
            </w:r>
          </w:p>
        </w:tc>
      </w:tr>
      <w:tr>
        <w:trPr/>
        <w:tc>
          <w:tcPr>
            <w:tcW w:w="8856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 xml:space="preserve">Fisher's exact test </w:t>
            </w:r>
            <w:r>
              <w:rPr>
                <w:i/>
              </w:rPr>
              <w:t>P</w:t>
            </w:r>
            <w:r>
              <w:rPr/>
              <w:t>-value (2-tail) for comparison across asthma severity groups.</w:t>
            </w:r>
          </w:p>
          <w:p>
            <w:pPr>
              <w:pStyle w:val="TextBody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4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4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